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3F449" w14:textId="1B68835B" w:rsidR="00226E00" w:rsidRPr="00D778F6" w:rsidRDefault="00D778F6">
      <w:pPr>
        <w:rPr>
          <w:b/>
          <w:bCs/>
        </w:rPr>
      </w:pPr>
      <w:r w:rsidRPr="1F1064E9">
        <w:rPr>
          <w:b/>
          <w:bCs/>
        </w:rPr>
        <w:t xml:space="preserve">Figure 3. Pre-Post Patient and Provider Optimization Behaviors in the EUC vs. Intervention Arms of the Transform DepCare Study </w:t>
      </w:r>
    </w:p>
    <w:p w14:paraId="1A4A773E" w14:textId="2FB8A22F" w:rsidR="00D778F6" w:rsidRDefault="00F31D38" w:rsidP="1F1064E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6A7420" wp14:editId="3DAF4454">
                <wp:simplePos x="0" y="0"/>
                <wp:positionH relativeFrom="column">
                  <wp:posOffset>4829788</wp:posOffset>
                </wp:positionH>
                <wp:positionV relativeFrom="paragraph">
                  <wp:posOffset>182245</wp:posOffset>
                </wp:positionV>
                <wp:extent cx="359454" cy="372066"/>
                <wp:effectExtent l="0" t="0" r="0" b="0"/>
                <wp:wrapNone/>
                <wp:docPr id="162452432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454" cy="37206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16EB23E" w14:textId="1569829A" w:rsidR="00F31D38" w:rsidRPr="00F31D38" w:rsidRDefault="00F31D3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F31D3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6A742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80.3pt;margin-top:14.35pt;width:28.3pt;height:29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" filled="f" stroked="f" strokeweight=".5pt">
                <v:textbox>
                  <w:txbxContent>
                    <w:p w14:paraId="616EB23E" w14:textId="1569829A" w:rsidR="00F31D38" w:rsidRPr="00F31D38" w:rsidRDefault="00F31D38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</w:rPr>
                      </w:pPr>
                      <w:r w:rsidRPr="00F31D38"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1333625E" w14:textId="28E9D3D2" w:rsidR="00D778F6" w:rsidRDefault="00F31D38" w:rsidP="19D63590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DBD41A" wp14:editId="2D6FE1D4">
                <wp:simplePos x="0" y="0"/>
                <wp:positionH relativeFrom="column">
                  <wp:posOffset>3059452</wp:posOffset>
                </wp:positionH>
                <wp:positionV relativeFrom="paragraph">
                  <wp:posOffset>3635923</wp:posOffset>
                </wp:positionV>
                <wp:extent cx="359454" cy="372066"/>
                <wp:effectExtent l="0" t="0" r="0" b="0"/>
                <wp:wrapNone/>
                <wp:docPr id="194848443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454" cy="37206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5D373B0" w14:textId="1BE95672" w:rsidR="00F31D38" w:rsidRPr="00F31D38" w:rsidRDefault="00F31D38" w:rsidP="00F31D3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DBD41A" id="_x0000_s1027" type="#_x0000_t202" style="position:absolute;margin-left:240.9pt;margin-top:286.3pt;width:28.3pt;height:29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" filled="f" stroked="f" strokeweight=".5pt">
                <v:textbox>
                  <w:txbxContent>
                    <w:p w14:paraId="55D373B0" w14:textId="1BE95672" w:rsidR="00F31D38" w:rsidRPr="00F31D38" w:rsidRDefault="00F31D38" w:rsidP="00F31D38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C4109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1D8998E" wp14:editId="6EB8DB9F">
                <wp:simplePos x="0" y="0"/>
                <wp:positionH relativeFrom="column">
                  <wp:posOffset>1406525</wp:posOffset>
                </wp:positionH>
                <wp:positionV relativeFrom="paragraph">
                  <wp:posOffset>1329250</wp:posOffset>
                </wp:positionV>
                <wp:extent cx="492369" cy="316523"/>
                <wp:effectExtent l="0" t="0" r="3175" b="1270"/>
                <wp:wrapNone/>
                <wp:docPr id="207810666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369" cy="3165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847086" w14:textId="11FE9D02" w:rsidR="004C4109" w:rsidRDefault="004C4109">
                            <w: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D8998E" id="Text Box 1" o:spid="_x0000_s1028" type="#_x0000_t202" style="position:absolute;margin-left:110.75pt;margin-top:104.65pt;width:38.75pt;height:24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" fillcolor="white [3201]" stroked="f" strokeweight=".5pt">
                <v:textbox>
                  <w:txbxContent>
                    <w:p w14:paraId="1C847086" w14:textId="11FE9D02" w:rsidR="004C4109" w:rsidRDefault="004C4109">
                      <w: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="6BC8FF5A">
        <w:rPr>
          <w:noProof/>
        </w:rPr>
        <w:drawing>
          <wp:inline distT="0" distB="0" distL="0" distR="0" wp14:anchorId="07889D90" wp14:editId="038F9566">
            <wp:extent cx="5943600" cy="3419475"/>
            <wp:effectExtent l="0" t="0" r="0" b="0"/>
            <wp:docPr id="354713574" name="Picture 3547135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6BC8FF5A">
        <w:rPr>
          <w:noProof/>
        </w:rPr>
        <w:drawing>
          <wp:inline distT="0" distB="0" distL="0" distR="0" wp14:anchorId="03B0773B" wp14:editId="6D1980FC">
            <wp:extent cx="5964769" cy="3359316"/>
            <wp:effectExtent l="0" t="0" r="0" b="0"/>
            <wp:docPr id="2062883541" name="Picture 20628835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4769" cy="3359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92EFE" w14:textId="77777777" w:rsidR="00D778F6" w:rsidRDefault="00D778F6"/>
    <w:p w14:paraId="056A0B8F" w14:textId="2E79407A" w:rsidR="00D778F6" w:rsidRDefault="004C4109">
      <w:r>
        <w:t>** Sign</w:t>
      </w:r>
      <w:r w:rsidR="003F0913">
        <w:t>i</w:t>
      </w:r>
      <w:r>
        <w:t>fies p value of 0.001</w:t>
      </w:r>
    </w:p>
    <w:p w14:paraId="3DE0F6C5" w14:textId="26E78EB4" w:rsidR="00F31D38" w:rsidRDefault="00F31D38">
      <w:proofErr w:type="spellStart"/>
      <w:r>
        <w:rPr>
          <w:vertAlign w:val="superscript"/>
        </w:rPr>
        <w:t>a</w:t>
      </w:r>
      <w:r>
        <w:t>Differential</w:t>
      </w:r>
      <w:proofErr w:type="spellEnd"/>
      <w:r>
        <w:t xml:space="preserve"> p value = 0.22</w:t>
      </w:r>
    </w:p>
    <w:p w14:paraId="4EAFC5B7" w14:textId="2E079502" w:rsidR="00F31D38" w:rsidRPr="00F31D38" w:rsidRDefault="00F31D38">
      <w:proofErr w:type="spellStart"/>
      <w:r w:rsidRPr="00DA6A5E">
        <w:rPr>
          <w:vertAlign w:val="superscript"/>
        </w:rPr>
        <w:t>b</w:t>
      </w:r>
      <w:r w:rsidR="00DA6A5E">
        <w:t>EUC</w:t>
      </w:r>
      <w:proofErr w:type="spellEnd"/>
      <w:r w:rsidR="00DA6A5E">
        <w:t xml:space="preserve"> p value = 0.05; </w:t>
      </w:r>
      <w:r w:rsidRPr="00DA6A5E">
        <w:t>Differential</w:t>
      </w:r>
      <w:r>
        <w:t xml:space="preserve"> p value =0.52</w:t>
      </w:r>
    </w:p>
    <w:p w14:paraId="722EF1A4" w14:textId="66FD6677" w:rsidR="30E5FE32" w:rsidRDefault="30E5FE32"/>
    <w:sectPr w:rsidR="30E5FE32" w:rsidSect="00C82038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FF3FE5" w14:textId="77777777" w:rsidR="003F0913" w:rsidRDefault="003F0913">
      <w:r>
        <w:separator/>
      </w:r>
    </w:p>
  </w:endnote>
  <w:endnote w:type="continuationSeparator" w:id="0">
    <w:p w14:paraId="4B8728BF" w14:textId="77777777" w:rsidR="003F0913" w:rsidRDefault="003F0913">
      <w:r>
        <w:continuationSeparator/>
      </w:r>
    </w:p>
  </w:endnote>
  <w:endnote w:type="continuationNotice" w:id="1">
    <w:p w14:paraId="1AA01059" w14:textId="77777777" w:rsidR="002638B4" w:rsidRDefault="002638B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F1064E9" w14:paraId="1F51FBF8" w14:textId="77777777" w:rsidTr="1F1064E9">
      <w:trPr>
        <w:trHeight w:val="300"/>
      </w:trPr>
      <w:tc>
        <w:tcPr>
          <w:tcW w:w="3120" w:type="dxa"/>
        </w:tcPr>
        <w:p w14:paraId="47888B21" w14:textId="69587B63" w:rsidR="1F1064E9" w:rsidRDefault="1F1064E9" w:rsidP="1F1064E9">
          <w:pPr>
            <w:pStyle w:val="Header"/>
            <w:ind w:left="-115"/>
          </w:pPr>
        </w:p>
      </w:tc>
      <w:tc>
        <w:tcPr>
          <w:tcW w:w="3120" w:type="dxa"/>
        </w:tcPr>
        <w:p w14:paraId="1EB3FACC" w14:textId="06993830" w:rsidR="1F1064E9" w:rsidRDefault="1F1064E9" w:rsidP="1F1064E9">
          <w:pPr>
            <w:pStyle w:val="Header"/>
            <w:jc w:val="center"/>
          </w:pPr>
        </w:p>
      </w:tc>
      <w:tc>
        <w:tcPr>
          <w:tcW w:w="3120" w:type="dxa"/>
        </w:tcPr>
        <w:p w14:paraId="1967395C" w14:textId="1D59976D" w:rsidR="1F1064E9" w:rsidRDefault="1F1064E9" w:rsidP="1F1064E9">
          <w:pPr>
            <w:pStyle w:val="Header"/>
            <w:ind w:right="-115"/>
            <w:jc w:val="right"/>
          </w:pPr>
        </w:p>
      </w:tc>
    </w:tr>
  </w:tbl>
  <w:p w14:paraId="7E8ACE5B" w14:textId="4767C5F0" w:rsidR="1F1064E9" w:rsidRDefault="1F1064E9" w:rsidP="1F1064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983E56" w14:textId="77777777" w:rsidR="003F0913" w:rsidRDefault="003F0913">
      <w:r>
        <w:separator/>
      </w:r>
    </w:p>
  </w:footnote>
  <w:footnote w:type="continuationSeparator" w:id="0">
    <w:p w14:paraId="1295DEB8" w14:textId="77777777" w:rsidR="003F0913" w:rsidRDefault="003F0913">
      <w:r>
        <w:continuationSeparator/>
      </w:r>
    </w:p>
  </w:footnote>
  <w:footnote w:type="continuationNotice" w:id="1">
    <w:p w14:paraId="5F7601DC" w14:textId="77777777" w:rsidR="002638B4" w:rsidRDefault="002638B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F1064E9" w14:paraId="6F26B077" w14:textId="77777777" w:rsidTr="1F1064E9">
      <w:trPr>
        <w:trHeight w:val="300"/>
      </w:trPr>
      <w:tc>
        <w:tcPr>
          <w:tcW w:w="3120" w:type="dxa"/>
        </w:tcPr>
        <w:p w14:paraId="63E87DA2" w14:textId="3AE5E26C" w:rsidR="1F1064E9" w:rsidRDefault="1F1064E9" w:rsidP="1F1064E9">
          <w:pPr>
            <w:pStyle w:val="Header"/>
            <w:ind w:left="-115"/>
          </w:pPr>
        </w:p>
      </w:tc>
      <w:tc>
        <w:tcPr>
          <w:tcW w:w="3120" w:type="dxa"/>
        </w:tcPr>
        <w:p w14:paraId="335E2B50" w14:textId="555FB090" w:rsidR="1F1064E9" w:rsidRDefault="1F1064E9" w:rsidP="1F1064E9">
          <w:pPr>
            <w:pStyle w:val="Header"/>
            <w:jc w:val="center"/>
          </w:pPr>
        </w:p>
      </w:tc>
      <w:tc>
        <w:tcPr>
          <w:tcW w:w="3120" w:type="dxa"/>
        </w:tcPr>
        <w:p w14:paraId="2622F96A" w14:textId="07EFFFCD" w:rsidR="1F1064E9" w:rsidRDefault="1F1064E9" w:rsidP="1F1064E9">
          <w:pPr>
            <w:pStyle w:val="Header"/>
            <w:ind w:right="-115"/>
            <w:jc w:val="right"/>
          </w:pPr>
        </w:p>
      </w:tc>
    </w:tr>
  </w:tbl>
  <w:p w14:paraId="3C59C5F2" w14:textId="2CCDCEA8" w:rsidR="1F1064E9" w:rsidRDefault="1F1064E9" w:rsidP="1F1064E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1642E3"/>
    <w:multiLevelType w:val="hybridMultilevel"/>
    <w:tmpl w:val="FD5A103A"/>
    <w:lvl w:ilvl="0" w:tplc="3894E0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4157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2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8F6"/>
    <w:rsid w:val="00002105"/>
    <w:rsid w:val="00014499"/>
    <w:rsid w:val="00031D43"/>
    <w:rsid w:val="000457F6"/>
    <w:rsid w:val="00045A51"/>
    <w:rsid w:val="000675C8"/>
    <w:rsid w:val="00073E25"/>
    <w:rsid w:val="000761E6"/>
    <w:rsid w:val="00081811"/>
    <w:rsid w:val="00085678"/>
    <w:rsid w:val="000933A4"/>
    <w:rsid w:val="00097FCE"/>
    <w:rsid w:val="000A1E1F"/>
    <w:rsid w:val="000A2A9C"/>
    <w:rsid w:val="000B4B9D"/>
    <w:rsid w:val="000B6435"/>
    <w:rsid w:val="000B6FCE"/>
    <w:rsid w:val="000C1C31"/>
    <w:rsid w:val="000C1DFD"/>
    <w:rsid w:val="000C7290"/>
    <w:rsid w:val="000D46BA"/>
    <w:rsid w:val="000D7F39"/>
    <w:rsid w:val="000E3E79"/>
    <w:rsid w:val="000F2D88"/>
    <w:rsid w:val="00103E2D"/>
    <w:rsid w:val="00110298"/>
    <w:rsid w:val="001146D2"/>
    <w:rsid w:val="00120C99"/>
    <w:rsid w:val="00123C35"/>
    <w:rsid w:val="00126F32"/>
    <w:rsid w:val="001335C7"/>
    <w:rsid w:val="00134187"/>
    <w:rsid w:val="0014292D"/>
    <w:rsid w:val="001479B5"/>
    <w:rsid w:val="0016281E"/>
    <w:rsid w:val="00164DF9"/>
    <w:rsid w:val="00176AB4"/>
    <w:rsid w:val="0017741D"/>
    <w:rsid w:val="0018762C"/>
    <w:rsid w:val="00192A4B"/>
    <w:rsid w:val="001944D4"/>
    <w:rsid w:val="0019471E"/>
    <w:rsid w:val="00194751"/>
    <w:rsid w:val="001970C8"/>
    <w:rsid w:val="001A5436"/>
    <w:rsid w:val="001A7A1B"/>
    <w:rsid w:val="001C237A"/>
    <w:rsid w:val="001C3AED"/>
    <w:rsid w:val="001D136C"/>
    <w:rsid w:val="001D48D7"/>
    <w:rsid w:val="001E1E98"/>
    <w:rsid w:val="001E3E29"/>
    <w:rsid w:val="001E4355"/>
    <w:rsid w:val="001F7D9F"/>
    <w:rsid w:val="0020331B"/>
    <w:rsid w:val="00205557"/>
    <w:rsid w:val="00226E00"/>
    <w:rsid w:val="002318BA"/>
    <w:rsid w:val="00234141"/>
    <w:rsid w:val="00237B8D"/>
    <w:rsid w:val="00240343"/>
    <w:rsid w:val="002428F9"/>
    <w:rsid w:val="00253FF8"/>
    <w:rsid w:val="002621B4"/>
    <w:rsid w:val="002638B4"/>
    <w:rsid w:val="002657F9"/>
    <w:rsid w:val="00273AA3"/>
    <w:rsid w:val="00284A2A"/>
    <w:rsid w:val="00285439"/>
    <w:rsid w:val="002A7CFB"/>
    <w:rsid w:val="002B09CA"/>
    <w:rsid w:val="002B7BE6"/>
    <w:rsid w:val="002C41CE"/>
    <w:rsid w:val="002C636F"/>
    <w:rsid w:val="002D74D0"/>
    <w:rsid w:val="00311F56"/>
    <w:rsid w:val="0032137F"/>
    <w:rsid w:val="00335063"/>
    <w:rsid w:val="00341863"/>
    <w:rsid w:val="0034384D"/>
    <w:rsid w:val="00343BEE"/>
    <w:rsid w:val="00344DC9"/>
    <w:rsid w:val="00351930"/>
    <w:rsid w:val="003530A2"/>
    <w:rsid w:val="00353A49"/>
    <w:rsid w:val="0037098C"/>
    <w:rsid w:val="0037776B"/>
    <w:rsid w:val="00380C01"/>
    <w:rsid w:val="00381144"/>
    <w:rsid w:val="00390EAB"/>
    <w:rsid w:val="00396A36"/>
    <w:rsid w:val="003B4E0A"/>
    <w:rsid w:val="003C5945"/>
    <w:rsid w:val="003C5C0F"/>
    <w:rsid w:val="003D42B0"/>
    <w:rsid w:val="003D7061"/>
    <w:rsid w:val="003E19CC"/>
    <w:rsid w:val="003E203F"/>
    <w:rsid w:val="003E326A"/>
    <w:rsid w:val="003E32E0"/>
    <w:rsid w:val="003F0913"/>
    <w:rsid w:val="004024C5"/>
    <w:rsid w:val="00402FC8"/>
    <w:rsid w:val="00406465"/>
    <w:rsid w:val="00411795"/>
    <w:rsid w:val="00413286"/>
    <w:rsid w:val="00417825"/>
    <w:rsid w:val="00420BE7"/>
    <w:rsid w:val="00420D0C"/>
    <w:rsid w:val="004331F7"/>
    <w:rsid w:val="00437A31"/>
    <w:rsid w:val="004416BA"/>
    <w:rsid w:val="004537DB"/>
    <w:rsid w:val="0045596A"/>
    <w:rsid w:val="004612B6"/>
    <w:rsid w:val="00463125"/>
    <w:rsid w:val="00465203"/>
    <w:rsid w:val="004919EF"/>
    <w:rsid w:val="00494E71"/>
    <w:rsid w:val="004A1AD7"/>
    <w:rsid w:val="004A77A9"/>
    <w:rsid w:val="004A7E31"/>
    <w:rsid w:val="004B0A25"/>
    <w:rsid w:val="004B42B3"/>
    <w:rsid w:val="004B69D2"/>
    <w:rsid w:val="004C4109"/>
    <w:rsid w:val="004C414D"/>
    <w:rsid w:val="004D0ADF"/>
    <w:rsid w:val="004D0AFA"/>
    <w:rsid w:val="004D292D"/>
    <w:rsid w:val="004D3291"/>
    <w:rsid w:val="004D748C"/>
    <w:rsid w:val="004D7DB5"/>
    <w:rsid w:val="004E16E2"/>
    <w:rsid w:val="004E1F98"/>
    <w:rsid w:val="004E755F"/>
    <w:rsid w:val="004F37E6"/>
    <w:rsid w:val="00512CED"/>
    <w:rsid w:val="00521FE8"/>
    <w:rsid w:val="00524FE8"/>
    <w:rsid w:val="005270C5"/>
    <w:rsid w:val="00531607"/>
    <w:rsid w:val="005322BE"/>
    <w:rsid w:val="00534B68"/>
    <w:rsid w:val="0054140A"/>
    <w:rsid w:val="00541A13"/>
    <w:rsid w:val="0054355F"/>
    <w:rsid w:val="00547463"/>
    <w:rsid w:val="005536ED"/>
    <w:rsid w:val="005628A0"/>
    <w:rsid w:val="00572CBE"/>
    <w:rsid w:val="00573C92"/>
    <w:rsid w:val="00595665"/>
    <w:rsid w:val="00597B29"/>
    <w:rsid w:val="005A090A"/>
    <w:rsid w:val="005A21EF"/>
    <w:rsid w:val="005A4AA5"/>
    <w:rsid w:val="005A7C21"/>
    <w:rsid w:val="005B09A7"/>
    <w:rsid w:val="005B15F3"/>
    <w:rsid w:val="005B1CB5"/>
    <w:rsid w:val="005B7468"/>
    <w:rsid w:val="005C293B"/>
    <w:rsid w:val="005C5605"/>
    <w:rsid w:val="005D0D7F"/>
    <w:rsid w:val="005D66E6"/>
    <w:rsid w:val="005E1CAB"/>
    <w:rsid w:val="005F4EDE"/>
    <w:rsid w:val="0060544D"/>
    <w:rsid w:val="00613B31"/>
    <w:rsid w:val="00615F64"/>
    <w:rsid w:val="00631C72"/>
    <w:rsid w:val="006456C0"/>
    <w:rsid w:val="006517E8"/>
    <w:rsid w:val="006532E5"/>
    <w:rsid w:val="00661F02"/>
    <w:rsid w:val="00673EAD"/>
    <w:rsid w:val="00683D34"/>
    <w:rsid w:val="00686210"/>
    <w:rsid w:val="00697918"/>
    <w:rsid w:val="006A20CF"/>
    <w:rsid w:val="006A31A0"/>
    <w:rsid w:val="006B0674"/>
    <w:rsid w:val="006B10F4"/>
    <w:rsid w:val="006B2FA0"/>
    <w:rsid w:val="006B3F0A"/>
    <w:rsid w:val="006B4804"/>
    <w:rsid w:val="006B75AB"/>
    <w:rsid w:val="006D3CD8"/>
    <w:rsid w:val="006D7457"/>
    <w:rsid w:val="006D7F0C"/>
    <w:rsid w:val="006E1C27"/>
    <w:rsid w:val="006F310C"/>
    <w:rsid w:val="006F47BB"/>
    <w:rsid w:val="006F595E"/>
    <w:rsid w:val="00711893"/>
    <w:rsid w:val="00716793"/>
    <w:rsid w:val="007326B6"/>
    <w:rsid w:val="00751792"/>
    <w:rsid w:val="00766E50"/>
    <w:rsid w:val="00767ED6"/>
    <w:rsid w:val="00772534"/>
    <w:rsid w:val="00775FF6"/>
    <w:rsid w:val="007804BF"/>
    <w:rsid w:val="0078097A"/>
    <w:rsid w:val="007967CD"/>
    <w:rsid w:val="007A12DD"/>
    <w:rsid w:val="007C632A"/>
    <w:rsid w:val="007C6A0C"/>
    <w:rsid w:val="007C74F0"/>
    <w:rsid w:val="007D0808"/>
    <w:rsid w:val="007D094C"/>
    <w:rsid w:val="007D2F24"/>
    <w:rsid w:val="007F23C9"/>
    <w:rsid w:val="007F4457"/>
    <w:rsid w:val="00802C72"/>
    <w:rsid w:val="0080759E"/>
    <w:rsid w:val="00832790"/>
    <w:rsid w:val="00834E52"/>
    <w:rsid w:val="00841F3C"/>
    <w:rsid w:val="008457F0"/>
    <w:rsid w:val="00861C59"/>
    <w:rsid w:val="00862387"/>
    <w:rsid w:val="0086351F"/>
    <w:rsid w:val="008701A3"/>
    <w:rsid w:val="008764A5"/>
    <w:rsid w:val="0089612F"/>
    <w:rsid w:val="00896D79"/>
    <w:rsid w:val="008975BE"/>
    <w:rsid w:val="008A2E3D"/>
    <w:rsid w:val="008A348F"/>
    <w:rsid w:val="008B0DE6"/>
    <w:rsid w:val="008B1EDA"/>
    <w:rsid w:val="008E0045"/>
    <w:rsid w:val="008F507C"/>
    <w:rsid w:val="008F76B6"/>
    <w:rsid w:val="00905772"/>
    <w:rsid w:val="009124AC"/>
    <w:rsid w:val="00915A7D"/>
    <w:rsid w:val="00916504"/>
    <w:rsid w:val="00917E05"/>
    <w:rsid w:val="009238A6"/>
    <w:rsid w:val="009273C3"/>
    <w:rsid w:val="0093139D"/>
    <w:rsid w:val="00933DEE"/>
    <w:rsid w:val="00936716"/>
    <w:rsid w:val="0094406E"/>
    <w:rsid w:val="009446AE"/>
    <w:rsid w:val="0094500B"/>
    <w:rsid w:val="00951A7C"/>
    <w:rsid w:val="00954CDB"/>
    <w:rsid w:val="009653CF"/>
    <w:rsid w:val="009705A5"/>
    <w:rsid w:val="00970A3B"/>
    <w:rsid w:val="009727F3"/>
    <w:rsid w:val="00974E2A"/>
    <w:rsid w:val="00977ABA"/>
    <w:rsid w:val="00980E9D"/>
    <w:rsid w:val="00981B43"/>
    <w:rsid w:val="0098748B"/>
    <w:rsid w:val="009A0566"/>
    <w:rsid w:val="009B55A0"/>
    <w:rsid w:val="009C5EB2"/>
    <w:rsid w:val="009D3FAA"/>
    <w:rsid w:val="009D652B"/>
    <w:rsid w:val="009E7CD0"/>
    <w:rsid w:val="009F531A"/>
    <w:rsid w:val="00A04428"/>
    <w:rsid w:val="00A07A50"/>
    <w:rsid w:val="00A11364"/>
    <w:rsid w:val="00A12866"/>
    <w:rsid w:val="00A17DA1"/>
    <w:rsid w:val="00A22FEA"/>
    <w:rsid w:val="00A24CC8"/>
    <w:rsid w:val="00A407BC"/>
    <w:rsid w:val="00A41581"/>
    <w:rsid w:val="00A44057"/>
    <w:rsid w:val="00A44A37"/>
    <w:rsid w:val="00A510C0"/>
    <w:rsid w:val="00A66F40"/>
    <w:rsid w:val="00A728BE"/>
    <w:rsid w:val="00A83509"/>
    <w:rsid w:val="00A86FE5"/>
    <w:rsid w:val="00AA1B7A"/>
    <w:rsid w:val="00AB2B04"/>
    <w:rsid w:val="00AB31B8"/>
    <w:rsid w:val="00AB3DBC"/>
    <w:rsid w:val="00AB4318"/>
    <w:rsid w:val="00AC4AB5"/>
    <w:rsid w:val="00AD0B1B"/>
    <w:rsid w:val="00AD78C5"/>
    <w:rsid w:val="00AE226F"/>
    <w:rsid w:val="00AE7B54"/>
    <w:rsid w:val="00AF591B"/>
    <w:rsid w:val="00AF59C7"/>
    <w:rsid w:val="00B05F68"/>
    <w:rsid w:val="00B06756"/>
    <w:rsid w:val="00B102D1"/>
    <w:rsid w:val="00B13274"/>
    <w:rsid w:val="00B22201"/>
    <w:rsid w:val="00B31F35"/>
    <w:rsid w:val="00B400B4"/>
    <w:rsid w:val="00B41F17"/>
    <w:rsid w:val="00B551C3"/>
    <w:rsid w:val="00B661B3"/>
    <w:rsid w:val="00B675C4"/>
    <w:rsid w:val="00B72A23"/>
    <w:rsid w:val="00B831C9"/>
    <w:rsid w:val="00B96388"/>
    <w:rsid w:val="00B970AB"/>
    <w:rsid w:val="00BA50E3"/>
    <w:rsid w:val="00BB33D3"/>
    <w:rsid w:val="00BC2DCA"/>
    <w:rsid w:val="00BC63CA"/>
    <w:rsid w:val="00BD598D"/>
    <w:rsid w:val="00BE1FD2"/>
    <w:rsid w:val="00BE4E9B"/>
    <w:rsid w:val="00C106E9"/>
    <w:rsid w:val="00C128F4"/>
    <w:rsid w:val="00C14D4D"/>
    <w:rsid w:val="00C15601"/>
    <w:rsid w:val="00C20CA1"/>
    <w:rsid w:val="00C27039"/>
    <w:rsid w:val="00C37C09"/>
    <w:rsid w:val="00C51084"/>
    <w:rsid w:val="00C5355C"/>
    <w:rsid w:val="00C565A1"/>
    <w:rsid w:val="00C61895"/>
    <w:rsid w:val="00C676DB"/>
    <w:rsid w:val="00C70352"/>
    <w:rsid w:val="00C82038"/>
    <w:rsid w:val="00C838DC"/>
    <w:rsid w:val="00C9181D"/>
    <w:rsid w:val="00C945CF"/>
    <w:rsid w:val="00C94A54"/>
    <w:rsid w:val="00C94BC8"/>
    <w:rsid w:val="00CA3190"/>
    <w:rsid w:val="00CA40CD"/>
    <w:rsid w:val="00CA5522"/>
    <w:rsid w:val="00CA76B4"/>
    <w:rsid w:val="00CA7A4A"/>
    <w:rsid w:val="00CB1EB4"/>
    <w:rsid w:val="00CB66A1"/>
    <w:rsid w:val="00CB66FD"/>
    <w:rsid w:val="00CC609C"/>
    <w:rsid w:val="00CC7557"/>
    <w:rsid w:val="00CE0351"/>
    <w:rsid w:val="00CF2C03"/>
    <w:rsid w:val="00CF7DE8"/>
    <w:rsid w:val="00D04093"/>
    <w:rsid w:val="00D04CE4"/>
    <w:rsid w:val="00D06207"/>
    <w:rsid w:val="00D20B76"/>
    <w:rsid w:val="00D503B4"/>
    <w:rsid w:val="00D53725"/>
    <w:rsid w:val="00D553B0"/>
    <w:rsid w:val="00D564A5"/>
    <w:rsid w:val="00D6107E"/>
    <w:rsid w:val="00D757DF"/>
    <w:rsid w:val="00D778F6"/>
    <w:rsid w:val="00D824F6"/>
    <w:rsid w:val="00D878BB"/>
    <w:rsid w:val="00D92A82"/>
    <w:rsid w:val="00D95E94"/>
    <w:rsid w:val="00D9684A"/>
    <w:rsid w:val="00DA1151"/>
    <w:rsid w:val="00DA6A5E"/>
    <w:rsid w:val="00DC174C"/>
    <w:rsid w:val="00DC2085"/>
    <w:rsid w:val="00DC255E"/>
    <w:rsid w:val="00DC278E"/>
    <w:rsid w:val="00DC5B9C"/>
    <w:rsid w:val="00DD5DEC"/>
    <w:rsid w:val="00DD668A"/>
    <w:rsid w:val="00DE5A53"/>
    <w:rsid w:val="00E0022A"/>
    <w:rsid w:val="00E036ED"/>
    <w:rsid w:val="00E063B2"/>
    <w:rsid w:val="00E15648"/>
    <w:rsid w:val="00E17A42"/>
    <w:rsid w:val="00E47740"/>
    <w:rsid w:val="00E7339A"/>
    <w:rsid w:val="00E749B9"/>
    <w:rsid w:val="00E82FBF"/>
    <w:rsid w:val="00E911C5"/>
    <w:rsid w:val="00E93D3A"/>
    <w:rsid w:val="00E97F38"/>
    <w:rsid w:val="00EB2D51"/>
    <w:rsid w:val="00EC008C"/>
    <w:rsid w:val="00ED357E"/>
    <w:rsid w:val="00EE1348"/>
    <w:rsid w:val="00EE655F"/>
    <w:rsid w:val="00EF3007"/>
    <w:rsid w:val="00F04DE4"/>
    <w:rsid w:val="00F05956"/>
    <w:rsid w:val="00F107C0"/>
    <w:rsid w:val="00F20635"/>
    <w:rsid w:val="00F23F69"/>
    <w:rsid w:val="00F245AD"/>
    <w:rsid w:val="00F26578"/>
    <w:rsid w:val="00F307DD"/>
    <w:rsid w:val="00F31D38"/>
    <w:rsid w:val="00F33036"/>
    <w:rsid w:val="00F35BE4"/>
    <w:rsid w:val="00F57F85"/>
    <w:rsid w:val="00F61BBD"/>
    <w:rsid w:val="00F64A58"/>
    <w:rsid w:val="00F73D17"/>
    <w:rsid w:val="00F753D4"/>
    <w:rsid w:val="00F773C5"/>
    <w:rsid w:val="00F823E5"/>
    <w:rsid w:val="00F8249F"/>
    <w:rsid w:val="00F8573F"/>
    <w:rsid w:val="00F867B9"/>
    <w:rsid w:val="00F900E6"/>
    <w:rsid w:val="00F9498F"/>
    <w:rsid w:val="00F9527C"/>
    <w:rsid w:val="00FA74A4"/>
    <w:rsid w:val="00FA7B29"/>
    <w:rsid w:val="00FB69E2"/>
    <w:rsid w:val="00FB7FFE"/>
    <w:rsid w:val="00FC263C"/>
    <w:rsid w:val="00FC35AE"/>
    <w:rsid w:val="00FC45D8"/>
    <w:rsid w:val="00FC7025"/>
    <w:rsid w:val="00FD12C4"/>
    <w:rsid w:val="00FD7FC0"/>
    <w:rsid w:val="00FE6841"/>
    <w:rsid w:val="00FF2D9E"/>
    <w:rsid w:val="04342DD9"/>
    <w:rsid w:val="04FF53CE"/>
    <w:rsid w:val="0F586F7D"/>
    <w:rsid w:val="19D63590"/>
    <w:rsid w:val="1F1064E9"/>
    <w:rsid w:val="2E785077"/>
    <w:rsid w:val="30E5FE32"/>
    <w:rsid w:val="406D8FBD"/>
    <w:rsid w:val="5B965B7D"/>
    <w:rsid w:val="6871C0AC"/>
    <w:rsid w:val="6BC8FF5A"/>
    <w:rsid w:val="6E837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4E4D8"/>
  <w15:chartTrackingRefBased/>
  <w15:docId w15:val="{6B1BEC8B-8E74-4031-B13C-8C8F79F63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78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78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78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78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78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78F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78F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78F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78F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3F6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F6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778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78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78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78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78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78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78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78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78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78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78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78F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78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78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78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78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78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78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78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78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dadf9fd-bb4b-48f6-91ba-0e998cbbe5a2">
      <Terms xmlns="http://schemas.microsoft.com/office/infopath/2007/PartnerControls"/>
    </lcf76f155ced4ddcb4097134ff3c332f>
    <TaxCatchAll xmlns="b8508ee1-f7b6-4403-8df7-805f8ca8b25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F1FE6DF8635444B5871641E36CB6C6" ma:contentTypeVersion="14" ma:contentTypeDescription="Create a new document." ma:contentTypeScope="" ma:versionID="7ab814f3ade0a1c53c9f089dd0835f12">
  <xsd:schema xmlns:xsd="http://www.w3.org/2001/XMLSchema" xmlns:xs="http://www.w3.org/2001/XMLSchema" xmlns:p="http://schemas.microsoft.com/office/2006/metadata/properties" xmlns:ns2="4dadf9fd-bb4b-48f6-91ba-0e998cbbe5a2" xmlns:ns3="b8508ee1-f7b6-4403-8df7-805f8ca8b25b" targetNamespace="http://schemas.microsoft.com/office/2006/metadata/properties" ma:root="true" ma:fieldsID="a2cff5c416257174c78983cd834a59cb" ns2:_="" ns3:_="">
    <xsd:import namespace="4dadf9fd-bb4b-48f6-91ba-0e998cbbe5a2"/>
    <xsd:import namespace="b8508ee1-f7b6-4403-8df7-805f8ca8b2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adf9fd-bb4b-48f6-91ba-0e998cbbe5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08985e1-58d1-4979-a29a-a67426b543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508ee1-f7b6-4403-8df7-805f8ca8b25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72a16f93-678a-4350-950b-5f8e659f8d0d}" ma:internalName="TaxCatchAll" ma:showField="CatchAllData" ma:web="b8508ee1-f7b6-4403-8df7-805f8ca8b25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90CA163-658F-4FD3-8DBE-429614CDEC0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A7E525A-8E11-46BA-A83D-F64397A6494A}">
  <ds:schemaRefs>
    <ds:schemaRef ds:uri="http://schemas.microsoft.com/office/2006/metadata/properties"/>
    <ds:schemaRef ds:uri="http://schemas.microsoft.com/office/infopath/2007/PartnerControls"/>
    <ds:schemaRef ds:uri="4dadf9fd-bb4b-48f6-91ba-0e998cbbe5a2"/>
    <ds:schemaRef ds:uri="b8508ee1-f7b6-4403-8df7-805f8ca8b25b"/>
  </ds:schemaRefs>
</ds:datastoreItem>
</file>

<file path=customXml/itemProps3.xml><?xml version="1.0" encoding="utf-8"?>
<ds:datastoreItem xmlns:ds="http://schemas.openxmlformats.org/officeDocument/2006/customXml" ds:itemID="{E92D5768-ABB5-480A-9978-87B0E2F263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adf9fd-bb4b-48f6-91ba-0e998cbbe5a2"/>
    <ds:schemaRef ds:uri="b8508ee1-f7b6-4403-8df7-805f8ca8b2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e, Nathalie</dc:creator>
  <cp:keywords/>
  <dc:description/>
  <cp:lastModifiedBy>Moise, Nathalie</cp:lastModifiedBy>
  <cp:revision>15</cp:revision>
  <dcterms:created xsi:type="dcterms:W3CDTF">2024-12-19T18:56:00Z</dcterms:created>
  <dcterms:modified xsi:type="dcterms:W3CDTF">2024-12-29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F1FE6DF8635444B5871641E36CB6C6</vt:lpwstr>
  </property>
  <property fmtid="{D5CDD505-2E9C-101B-9397-08002B2CF9AE}" pid="3" name="MediaServiceImageTags">
    <vt:lpwstr/>
  </property>
</Properties>
</file>